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7F2" w:rsidRDefault="00E56B4F" w:rsidP="003557F2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 xml:space="preserve">S7 </w:t>
      </w:r>
      <w:r w:rsidR="003557F2">
        <w:rPr>
          <w:rFonts w:cstheme="minorHAnsi"/>
          <w:b/>
        </w:rPr>
        <w:t>Table</w:t>
      </w:r>
      <w:bookmarkStart w:id="0" w:name="_GoBack"/>
      <w:bookmarkEnd w:id="0"/>
      <w:r w:rsidR="003557F2">
        <w:rPr>
          <w:rFonts w:cstheme="minorHAnsi"/>
          <w:b/>
        </w:rPr>
        <w:t>. Model outcomes: sensitivity analysis FL2 assuming that the annual cost of 1</w:t>
      </w:r>
      <w:r w:rsidR="003557F2" w:rsidRPr="00B11A2C">
        <w:rPr>
          <w:rFonts w:cstheme="minorHAnsi"/>
          <w:b/>
          <w:vertAlign w:val="superscript"/>
        </w:rPr>
        <w:t>st</w:t>
      </w:r>
      <w:r w:rsidR="003557F2">
        <w:rPr>
          <w:rFonts w:cstheme="minorHAnsi"/>
          <w:b/>
        </w:rPr>
        <w:t>-line therapy is US$128.</w:t>
      </w:r>
    </w:p>
    <w:p w:rsidR="003557F2" w:rsidRDefault="003557F2" w:rsidP="003557F2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3557F2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3557F2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3557F2" w:rsidRPr="00B11A2C" w:rsidRDefault="003557F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3557F2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35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4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98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9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88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86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4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3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2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0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3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4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3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35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60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19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75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23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94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56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09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02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456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39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61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584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3557F2" w:rsidRPr="00B11A2C" w:rsidRDefault="003557F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28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2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40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11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05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92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87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88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478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19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07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368</w:t>
            </w:r>
          </w:p>
        </w:tc>
      </w:tr>
      <w:tr w:rsidR="003557F2" w:rsidRPr="00B11A2C" w:rsidTr="00F877CD">
        <w:tc>
          <w:tcPr>
            <w:tcW w:w="2471" w:type="dxa"/>
          </w:tcPr>
          <w:p w:rsidR="003557F2" w:rsidRPr="00B11A2C" w:rsidRDefault="003557F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28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79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68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643</w:t>
            </w:r>
          </w:p>
        </w:tc>
        <w:tc>
          <w:tcPr>
            <w:tcW w:w="971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3557F2" w:rsidRPr="00DA1DFC" w:rsidRDefault="003557F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3557F2" w:rsidRDefault="003557F2" w:rsidP="003557F2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3557F2" w:rsidRPr="00B11A2C" w:rsidRDefault="003557F2" w:rsidP="003557F2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 </w:t>
      </w:r>
    </w:p>
    <w:p w:rsidR="00172DF8" w:rsidRDefault="00172DF8"/>
    <w:sectPr w:rsidR="00172DF8" w:rsidSect="003557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557F2"/>
    <w:rsid w:val="00172DF8"/>
    <w:rsid w:val="003557F2"/>
    <w:rsid w:val="00550C87"/>
    <w:rsid w:val="00594B8A"/>
    <w:rsid w:val="00E56B4F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7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F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9:00Z</dcterms:created>
  <dcterms:modified xsi:type="dcterms:W3CDTF">2015-02-09T15:17:00Z</dcterms:modified>
</cp:coreProperties>
</file>